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240" w:line="240" w:lineRule="auto"/>
        <w:ind w:left="0" w:right="0" w:firstLine="0"/>
        <w:jc w:val="center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  <w:rtl w:val="0"/>
        </w:rPr>
        <w:t xml:space="preserve">Supplementary Materi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b w:val="1"/>
        </w:rPr>
      </w:pP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bookmarkStart w:colFirst="0" w:colLast="0" w:name="_heading=h.6wwpxpfop8ze" w:id="0"/>
      <w:bookmarkEnd w:id="0"/>
      <w:r w:rsidDel="00000000" w:rsidR="00000000" w:rsidRPr="00000000">
        <w:rPr>
          <w:b w:val="1"/>
          <w:rtl w:val="0"/>
        </w:rPr>
        <w:t xml:space="preserve">Table S1</w:t>
      </w:r>
      <w:r w:rsidDel="00000000" w:rsidR="00000000" w:rsidRPr="00000000">
        <w:rPr>
          <w:rtl w:val="0"/>
        </w:rPr>
        <w:t xml:space="preserve">. Alignment of the 17 microRNA conserved in human (hsa) and bovine (bta) from miRbase. </w:t>
        <w:br w:type="textWrapping"/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-63499</wp:posOffset>
                </wp:positionH>
                <wp:positionV relativeFrom="paragraph">
                  <wp:posOffset>431800</wp:posOffset>
                </wp:positionV>
                <wp:extent cx="6803390" cy="6962775"/>
                <wp:effectExtent b="0" l="0" r="0" t="0"/>
                <wp:wrapNone/>
                <wp:docPr id="21" name=""/>
                <a:graphic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1944300" y="298600"/>
                          <a:ext cx="6803390" cy="6962775"/>
                          <a:chOff x="1944300" y="298600"/>
                          <a:chExt cx="6803400" cy="6962800"/>
                        </a:xfrm>
                      </wpg:grpSpPr>
                      <wpg:grpSp>
                        <wpg:cNvGrpSpPr/>
                        <wpg:grpSpPr>
                          <a:xfrm>
                            <a:off x="1944305" y="298613"/>
                            <a:ext cx="6803390" cy="6962775"/>
                            <a:chOff x="0" y="0"/>
                            <a:chExt cx="7260590" cy="6837045"/>
                          </a:xfrm>
                        </wpg:grpSpPr>
                        <wps:wsp>
                          <wps:cNvSpPr/>
                          <wps:cNvPr id="3" name="Shape 3"/>
                          <wps:spPr>
                            <a:xfrm>
                              <a:off x="0" y="0"/>
                              <a:ext cx="7260575" cy="68370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000000" w:rsidDel="00000000" w:rsidP="00000000" w:rsidRDefault="00000000" w:rsidRPr="00000000">
                                <w:pPr>
                                  <w:spacing w:after="0" w:before="0" w:line="240"/>
                                  <w:ind w:left="0" w:right="0" w:firstLine="0"/>
                                  <w:jc w:val="left"/>
                                  <w:textDirection w:val="btLr"/>
                                </w:pPr>
                              </w:p>
                            </w:txbxContent>
                          </wps:txbx>
                          <wps:bodyPr anchorCtr="0" anchor="ctr" bIns="91425" lIns="91425" spcFirstLastPara="1" rIns="91425" wrap="square" tIns="91425">
                            <a:noAutofit/>
                          </wps:bodyPr>
                        </wps:wsp>
                        <pic:pic>
                          <pic:nvPicPr>
                            <pic:cNvPr id="4" name="Shape 4"/>
                            <pic:cNvPicPr preferRelativeResize="0"/>
                          </pic:nvPicPr>
                          <pic:blipFill rotWithShape="1">
                            <a:blip r:embed="rId7">
                              <a:alphaModFix/>
                            </a:blip>
                            <a:srcRect b="0" l="0" r="0" t="0"/>
                            <a:stretch/>
                          </pic:blipFill>
                          <pic:spPr>
                            <a:xfrm>
                              <a:off x="0" y="0"/>
                              <a:ext cx="3479800" cy="3073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>
                          <pic:nvPicPr>
                            <pic:cNvPr id="5" name="Shape 5"/>
                            <pic:cNvPicPr preferRelativeResize="0"/>
                          </pic:nvPicPr>
                          <pic:blipFill rotWithShape="1">
                            <a:blip r:embed="rId8">
                              <a:alphaModFix/>
                            </a:blip>
                            <a:srcRect b="0" l="0" r="0" t="0"/>
                            <a:stretch/>
                          </pic:blipFill>
                          <pic:spPr>
                            <a:xfrm>
                              <a:off x="0" y="3257550"/>
                              <a:ext cx="3479800" cy="22637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>
                          <pic:nvPicPr>
                            <pic:cNvPr id="6" name="Shape 6"/>
                            <pic:cNvPicPr preferRelativeResize="0"/>
                          </pic:nvPicPr>
                          <pic:blipFill rotWithShape="1">
                            <a:blip r:embed="rId9">
                              <a:alphaModFix/>
                            </a:blip>
                            <a:srcRect b="0" l="0" r="0" t="0"/>
                            <a:stretch/>
                          </pic:blipFill>
                          <pic:spPr>
                            <a:xfrm>
                              <a:off x="28575" y="5715000"/>
                              <a:ext cx="3479800" cy="101727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>
                          <pic:nvPicPr>
                            <pic:cNvPr id="7" name="Shape 7"/>
                            <pic:cNvPicPr preferRelativeResize="0"/>
                          </pic:nvPicPr>
                          <pic:blipFill rotWithShape="1">
                            <a:blip r:embed="rId10">
                              <a:alphaModFix/>
                            </a:blip>
                            <a:srcRect b="0" l="0" r="0" t="0"/>
                            <a:stretch/>
                          </pic:blipFill>
                          <pic:spPr>
                            <a:xfrm>
                              <a:off x="3800475" y="28575"/>
                              <a:ext cx="3302635" cy="31673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>
                          <pic:nvPicPr>
                            <pic:cNvPr id="8" name="Shape 8"/>
                            <pic:cNvPicPr preferRelativeResize="0"/>
                          </pic:nvPicPr>
                          <pic:blipFill rotWithShape="1">
                            <a:blip r:embed="rId11">
                              <a:alphaModFix/>
                            </a:blip>
                            <a:srcRect b="0" l="0" r="0" t="0"/>
                            <a:stretch/>
                          </pic:blipFill>
                          <pic:spPr>
                            <a:xfrm>
                              <a:off x="3790950" y="3381375"/>
                              <a:ext cx="3460115" cy="22637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>
                          <pic:nvPicPr>
                            <pic:cNvPr id="9" name="Shape 9"/>
                            <pic:cNvPicPr preferRelativeResize="0"/>
                          </pic:nvPicPr>
                          <pic:blipFill rotWithShape="1">
                            <a:blip r:embed="rId12">
                              <a:alphaModFix/>
                            </a:blip>
                            <a:srcRect b="0" l="0" r="0" t="0"/>
                            <a:stretch/>
                          </pic:blipFill>
                          <pic:spPr>
                            <a:xfrm>
                              <a:off x="3800475" y="5819775"/>
                              <a:ext cx="3460115" cy="101727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-63499</wp:posOffset>
                </wp:positionH>
                <wp:positionV relativeFrom="paragraph">
                  <wp:posOffset>431800</wp:posOffset>
                </wp:positionV>
                <wp:extent cx="6803390" cy="6962775"/>
                <wp:effectExtent b="0" l="0" r="0" t="0"/>
                <wp:wrapNone/>
                <wp:docPr id="21" name="image4.png"/>
                <a:graphic>
                  <a:graphicData uri="http://schemas.openxmlformats.org/drawingml/2006/picture">
                    <pic:pic>
                      <pic:nvPicPr>
                        <pic:cNvPr id="0" name="image4.png"/>
                        <pic:cNvPicPr preferRelativeResize="0"/>
                      </pic:nvPicPr>
                      <pic:blipFill>
                        <a:blip r:embed="rId1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803390" cy="696277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7362190</wp:posOffset>
            </wp:positionH>
            <wp:positionV relativeFrom="paragraph">
              <wp:posOffset>335280</wp:posOffset>
            </wp:positionV>
            <wp:extent cx="3168015" cy="2111375"/>
            <wp:effectExtent b="0" l="0" r="0" t="0"/>
            <wp:wrapNone/>
            <wp:docPr id="24" name="image8.png"/>
            <a:graphic>
              <a:graphicData uri="http://schemas.openxmlformats.org/drawingml/2006/picture">
                <pic:pic>
                  <pic:nvPicPr>
                    <pic:cNvPr id="0" name="image8.png"/>
                    <pic:cNvPicPr preferRelativeResize="0"/>
                  </pic:nvPicPr>
                  <pic:blipFill>
                    <a:blip r:embed="rId14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168015" cy="2111375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7362190</wp:posOffset>
            </wp:positionH>
            <wp:positionV relativeFrom="paragraph">
              <wp:posOffset>2488565</wp:posOffset>
            </wp:positionV>
            <wp:extent cx="3168363" cy="1846661"/>
            <wp:effectExtent b="0" l="0" r="0" t="0"/>
            <wp:wrapNone/>
            <wp:docPr id="28" name="image7.png"/>
            <a:graphic>
              <a:graphicData uri="http://schemas.openxmlformats.org/drawingml/2006/picture">
                <pic:pic>
                  <pic:nvPicPr>
                    <pic:cNvPr id="0" name="image7.png"/>
                    <pic:cNvPicPr preferRelativeResize="0"/>
                  </pic:nvPicPr>
                  <pic:blipFill>
                    <a:blip r:embed="rId15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168363" cy="1846661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b w:val="1"/>
          <w:rtl w:val="0"/>
        </w:rPr>
        <w:t xml:space="preserve">Table S2</w:t>
      </w:r>
      <w:r w:rsidDel="00000000" w:rsidR="00000000" w:rsidRPr="00000000">
        <w:rPr>
          <w:rtl w:val="0"/>
        </w:rPr>
        <w:t xml:space="preserve">. Taqman™ Probes used in this study. Annotation and mature sequence.</w:t>
      </w:r>
    </w:p>
    <w:tbl>
      <w:tblPr>
        <w:tblStyle w:val="Table1"/>
        <w:tblW w:w="10690.0" w:type="dxa"/>
        <w:jc w:val="center"/>
        <w:tblBorders>
          <w:top w:color="000000" w:space="0" w:sz="4" w:val="single"/>
          <w:bottom w:color="000000" w:space="0" w:sz="4" w:val="single"/>
        </w:tblBorders>
        <w:tblLayout w:type="fixed"/>
        <w:tblLook w:val="04A0"/>
      </w:tblPr>
      <w:tblGrid>
        <w:gridCol w:w="1925"/>
        <w:gridCol w:w="1925"/>
        <w:gridCol w:w="2607"/>
        <w:gridCol w:w="4233"/>
        <w:tblGridChange w:id="0">
          <w:tblGrid>
            <w:gridCol w:w="1925"/>
            <w:gridCol w:w="1925"/>
            <w:gridCol w:w="2607"/>
            <w:gridCol w:w="4233"/>
          </w:tblGrid>
        </w:tblGridChange>
      </w:tblGrid>
      <w:tr>
        <w:trPr>
          <w:cantSplit w:val="0"/>
          <w:trHeight w:val="138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1A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#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B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robe ID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C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iRBase Annotation 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D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ature Sequence (5’-3’)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1E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F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79241_mir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0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R-10a-5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1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UACCCUGUAGAUCCGAAUUUGUG</w:t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22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3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77992_mir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4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R-24-3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5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UGGCUCAGUUCAGCAGGAACAG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26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7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77994_mir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8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R-25-3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9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AUUGCACUUGUCUCGGUCUGA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2A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B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77995_mir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C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R-26a-5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D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UUCAAGUAAUCCAGGAUAGGCU</w:t>
            </w:r>
          </w:p>
        </w:tc>
      </w:tr>
      <w:tr>
        <w:trPr>
          <w:cantSplit w:val="0"/>
          <w:trHeight w:val="14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2E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F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78270_mir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0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R-27b-5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1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UUCACAGUGGCUAAGUUCUGC</w:t>
            </w:r>
          </w:p>
        </w:tc>
      </w:tr>
      <w:tr>
        <w:trPr>
          <w:cantSplit w:val="0"/>
          <w:trHeight w:val="138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32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3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78347_mir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4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R-33a-5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5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GUGCAUUGUAGUUGCAUUGCA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36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7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78253_mir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8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R-103a-3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9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GCAGCAUUGUACAGGGCUAUGA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3A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B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77885_mir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C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R-125b-5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D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UCCCUGAGACCCUAACUUGUGA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3E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F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77851_mir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0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R-130a-3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1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AGUGCAAUGUUAAAAGGGCAU</w:t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42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3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78511_mir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4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R-133a-3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5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UUUGGUCCCCUUCAACCAGCUG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46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7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77905_mir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8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R-138-5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9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GCUGGUGUUGUGAAUCAGGCCG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4A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B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78312_mir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C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R-139-5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D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UCUACAGUGCACGUGUCUCCAGU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4E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F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78501_mir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0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R-141-3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1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UAACACUGUCUGGUAAAGAUGG</w:t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52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3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77814_mir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4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R-148a-3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5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UCAGUGCACUACAGAACUUUGU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56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7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77922_mir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8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R-153-3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9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UUGCAUAGUCACAAAAGUGAUC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5A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B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77961_mir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C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R-199a-3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D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CAGUAGUCUGCACAUUGGUUA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5E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  <w:p w:rsidR="00000000" w:rsidDel="00000000" w:rsidP="00000000" w:rsidRDefault="00000000" w:rsidRPr="00000000" w14:paraId="0000005F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0">
            <w:pPr>
              <w:spacing w:before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77983_mir</w:t>
            </w:r>
          </w:p>
          <w:p w:rsidR="00000000" w:rsidDel="00000000" w:rsidP="00000000" w:rsidRDefault="00000000" w:rsidRPr="00000000" w14:paraId="00000061">
            <w:pPr>
              <w:spacing w:before="0" w:lineRule="auto"/>
              <w:rPr>
                <w:rFonts w:ascii="Times New Roman" w:cs="Times New Roman" w:eastAsia="Times New Roman" w:hAnsi="Times New Roman"/>
              </w:rPr>
            </w:pPr>
            <w:hyperlink r:id="rId16">
              <w:r w:rsidDel="00000000" w:rsidR="00000000" w:rsidRPr="00000000">
                <w:rPr>
                  <w:rFonts w:ascii="Times New Roman" w:cs="Times New Roman" w:eastAsia="Times New Roman" w:hAnsi="Times New Roman"/>
                  <w:rtl w:val="0"/>
                </w:rPr>
                <w:t xml:space="preserve">478293_mir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2">
            <w:pPr>
              <w:spacing w:before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R-223-3p</w:t>
            </w:r>
          </w:p>
          <w:p w:rsidR="00000000" w:rsidDel="00000000" w:rsidP="00000000" w:rsidRDefault="00000000" w:rsidRPr="00000000" w14:paraId="00000063">
            <w:pPr>
              <w:spacing w:before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l-miR-39-3p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4">
            <w:pPr>
              <w:spacing w:before="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UGUCAGUUUGUCAAAUACCCCA</w:t>
            </w:r>
          </w:p>
          <w:p w:rsidR="00000000" w:rsidDel="00000000" w:rsidP="00000000" w:rsidRDefault="00000000" w:rsidRPr="00000000" w14:paraId="00000065">
            <w:pPr>
              <w:spacing w:before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UCACCGGGUGUAAAUCAGCUUG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6">
      <w:pPr>
        <w:rPr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keepNext w:val="1"/>
        <w:rPr>
          <w:b w:val="1"/>
        </w:rPr>
      </w:pPr>
      <w:r w:rsidDel="00000000" w:rsidR="00000000" w:rsidRPr="00000000">
        <w:rPr>
          <w:b w:val="1"/>
          <w:rtl w:val="0"/>
        </w:rPr>
        <w:t xml:space="preserve">A</w:t>
      </w:r>
    </w:p>
    <w:p w:rsidR="00000000" w:rsidDel="00000000" w:rsidP="00000000" w:rsidRDefault="00000000" w:rsidRPr="00000000" w14:paraId="00000068">
      <w:pPr>
        <w:keepNext w:val="1"/>
        <w:rPr/>
      </w:pPr>
      <w:r w:rsidDel="00000000" w:rsidR="00000000" w:rsidRPr="00000000">
        <w:rPr/>
        <w:drawing>
          <wp:inline distB="114300" distT="114300" distL="114300" distR="114300">
            <wp:extent cx="6208395" cy="1752600"/>
            <wp:effectExtent b="0" l="0" r="0" t="0"/>
            <wp:docPr id="23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752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9">
      <w:pPr>
        <w:keepNext w:val="1"/>
        <w:rPr>
          <w:b w:val="1"/>
        </w:rPr>
      </w:pPr>
      <w:r w:rsidDel="00000000" w:rsidR="00000000" w:rsidRPr="00000000">
        <w:rPr>
          <w:b w:val="1"/>
          <w:rtl w:val="0"/>
        </w:rPr>
        <w:t xml:space="preserve">B</w:t>
      </w:r>
    </w:p>
    <w:p w:rsidR="00000000" w:rsidDel="00000000" w:rsidP="00000000" w:rsidRDefault="00000000" w:rsidRPr="00000000" w14:paraId="0000006A">
      <w:pPr>
        <w:keepNext w:val="1"/>
        <w:rPr/>
      </w:pPr>
      <w:r w:rsidDel="00000000" w:rsidR="00000000" w:rsidRPr="00000000">
        <w:rPr/>
        <w:drawing>
          <wp:inline distB="114300" distT="114300" distL="114300" distR="114300">
            <wp:extent cx="6208395" cy="1765300"/>
            <wp:effectExtent b="0" l="0" r="0" t="0"/>
            <wp:docPr id="27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1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765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keepNext w:val="1"/>
        <w:rPr>
          <w:b w:val="1"/>
        </w:rPr>
      </w:pPr>
      <w:r w:rsidDel="00000000" w:rsidR="00000000" w:rsidRPr="00000000">
        <w:rPr>
          <w:b w:val="1"/>
          <w:rtl w:val="0"/>
        </w:rPr>
        <w:t xml:space="preserve">Figure S1.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Zeta Potential of Buffalo Milk EVs</w:t>
      </w:r>
      <w:r w:rsidDel="00000000" w:rsidR="00000000" w:rsidRPr="00000000">
        <w:rPr>
          <w:rtl w:val="0"/>
        </w:rPr>
        <w:t xml:space="preserve">. Representative graphs and statistics of EVs isolated by raw (</w:t>
      </w:r>
      <w:r w:rsidDel="00000000" w:rsidR="00000000" w:rsidRPr="00000000">
        <w:rPr>
          <w:b w:val="1"/>
          <w:rtl w:val="0"/>
        </w:rPr>
        <w:t xml:space="preserve">A</w:t>
      </w:r>
      <w:r w:rsidDel="00000000" w:rsidR="00000000" w:rsidRPr="00000000">
        <w:rPr>
          <w:rtl w:val="0"/>
        </w:rPr>
        <w:t xml:space="preserve">) and digested (</w:t>
      </w:r>
      <w:r w:rsidDel="00000000" w:rsidR="00000000" w:rsidRPr="00000000">
        <w:rPr>
          <w:b w:val="1"/>
          <w:rtl w:val="0"/>
        </w:rPr>
        <w:t xml:space="preserve">B</w:t>
      </w:r>
      <w:r w:rsidDel="00000000" w:rsidR="00000000" w:rsidRPr="00000000">
        <w:rPr>
          <w:rtl w:val="0"/>
        </w:rPr>
        <w:t xml:space="preserve">) buffalo milk analysed by DL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pStyle w:val="Heading1"/>
        <w:ind w:firstLine="567"/>
        <w:rPr/>
      </w:pP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45720" distT="45720" distL="114300" distR="114300" hidden="0" layoutInCell="1" locked="0" relativeHeight="0" simplePos="0">
                <wp:simplePos x="0" y="0"/>
                <wp:positionH relativeFrom="column">
                  <wp:posOffset>114300</wp:posOffset>
                </wp:positionH>
                <wp:positionV relativeFrom="paragraph">
                  <wp:posOffset>131445</wp:posOffset>
                </wp:positionV>
                <wp:extent cx="333375" cy="390525"/>
                <wp:effectExtent b="0" l="0" r="0" t="0"/>
                <wp:wrapSquare wrapText="bothSides" distB="45720" distT="45720" distL="114300" distR="114300"/>
                <wp:docPr id="22" name=""/>
                <a:graphic>
                  <a:graphicData uri="http://schemas.microsoft.com/office/word/2010/wordprocessingShape">
                    <wps:wsp>
                      <wps:cNvSpPr/>
                      <wps:cNvPr id="10" name="Shape 10"/>
                      <wps:spPr>
                        <a:xfrm>
                          <a:off x="5184075" y="3589500"/>
                          <a:ext cx="323850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240" w:before="12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1"/>
                                <w:i w:val="0"/>
                                <w:smallCaps w:val="0"/>
                                <w:strike w:val="0"/>
                                <w:color w:val="000000"/>
                                <w:sz w:val="24"/>
                                <w:vertAlign w:val="baseline"/>
                              </w:rPr>
                              <w:t xml:space="preserve">A</w:t>
                            </w:r>
                          </w:p>
                        </w:txbxContent>
                      </wps:txbx>
                      <wps:bodyPr anchorCtr="0" anchor="t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45720" distT="45720" distL="114300" distR="114300" hidden="0" layoutInCell="1" locked="0" relativeHeight="0" simplePos="0">
                <wp:simplePos x="0" y="0"/>
                <wp:positionH relativeFrom="column">
                  <wp:posOffset>114300</wp:posOffset>
                </wp:positionH>
                <wp:positionV relativeFrom="paragraph">
                  <wp:posOffset>131445</wp:posOffset>
                </wp:positionV>
                <wp:extent cx="333375" cy="390525"/>
                <wp:effectExtent b="0" l="0" r="0" t="0"/>
                <wp:wrapSquare wrapText="bothSides" distB="45720" distT="45720" distL="114300" distR="114300"/>
                <wp:docPr id="22" name="image5.png"/>
                <a:graphic>
                  <a:graphicData uri="http://schemas.openxmlformats.org/drawingml/2006/picture">
                    <pic:pic>
                      <pic:nvPicPr>
                        <pic:cNvPr id="0" name="image5.png"/>
                        <pic:cNvPicPr preferRelativeResize="0"/>
                      </pic:nvPicPr>
                      <pic:blipFill>
                        <a:blip r:embed="rId1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33375" cy="39052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45720" distT="45720" distL="114300" distR="114300" hidden="0" layoutInCell="1" locked="0" relativeHeight="0" simplePos="0">
                <wp:simplePos x="0" y="0"/>
                <wp:positionH relativeFrom="column">
                  <wp:posOffset>2895600</wp:posOffset>
                </wp:positionH>
                <wp:positionV relativeFrom="paragraph">
                  <wp:posOffset>131445</wp:posOffset>
                </wp:positionV>
                <wp:extent cx="333375" cy="390525"/>
                <wp:effectExtent b="0" l="0" r="0" t="0"/>
                <wp:wrapSquare wrapText="bothSides" distB="45720" distT="45720" distL="114300" distR="114300"/>
                <wp:docPr id="20" name=""/>
                <a:graphic>
                  <a:graphicData uri="http://schemas.microsoft.com/office/word/2010/wordprocessingShape">
                    <wps:wsp>
                      <wps:cNvSpPr/>
                      <wps:cNvPr id="2" name="Shape 2"/>
                      <wps:spPr>
                        <a:xfrm>
                          <a:off x="5184075" y="3589500"/>
                          <a:ext cx="323850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240" w:before="12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1"/>
                                <w:i w:val="0"/>
                                <w:smallCaps w:val="0"/>
                                <w:strike w:val="0"/>
                                <w:color w:val="000000"/>
                                <w:sz w:val="24"/>
                                <w:vertAlign w:val="baseline"/>
                              </w:rPr>
                              <w:t xml:space="preserve">B</w:t>
                            </w:r>
                          </w:p>
                        </w:txbxContent>
                      </wps:txbx>
                      <wps:bodyPr anchorCtr="0" anchor="t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45720" distT="45720" distL="114300" distR="114300" hidden="0" layoutInCell="1" locked="0" relativeHeight="0" simplePos="0">
                <wp:simplePos x="0" y="0"/>
                <wp:positionH relativeFrom="column">
                  <wp:posOffset>2895600</wp:posOffset>
                </wp:positionH>
                <wp:positionV relativeFrom="paragraph">
                  <wp:posOffset>131445</wp:posOffset>
                </wp:positionV>
                <wp:extent cx="333375" cy="390525"/>
                <wp:effectExtent b="0" l="0" r="0" t="0"/>
                <wp:wrapSquare wrapText="bothSides" distB="45720" distT="45720" distL="114300" distR="114300"/>
                <wp:docPr id="20" name="image3.png"/>
                <a:graphic>
                  <a:graphicData uri="http://schemas.openxmlformats.org/drawingml/2006/picture">
                    <pic:pic>
                      <pic:nvPicPr>
                        <pic:cNvPr id="0" name="image3.png"/>
                        <pic:cNvPicPr preferRelativeResize="0"/>
                      </pic:nvPicPr>
                      <pic:blipFill>
                        <a:blip r:embed="rId1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33375" cy="39052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590550</wp:posOffset>
            </wp:positionH>
            <wp:positionV relativeFrom="paragraph">
              <wp:posOffset>323850</wp:posOffset>
            </wp:positionV>
            <wp:extent cx="2160198" cy="1615757"/>
            <wp:effectExtent b="0" l="0" r="0" t="0"/>
            <wp:wrapTopAndBottom distB="0" distT="0"/>
            <wp:docPr id="26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19"/>
                    <a:srcRect b="0" l="9782" r="14874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160198" cy="1615757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3228975</wp:posOffset>
            </wp:positionH>
            <wp:positionV relativeFrom="paragraph">
              <wp:posOffset>280988</wp:posOffset>
            </wp:positionV>
            <wp:extent cx="2324418" cy="1708761"/>
            <wp:effectExtent b="0" l="0" r="0" t="0"/>
            <wp:wrapTopAndBottom distB="0" distT="0"/>
            <wp:docPr id="25" name="image9.jpg"/>
            <a:graphic>
              <a:graphicData uri="http://schemas.openxmlformats.org/drawingml/2006/picture">
                <pic:pic>
                  <pic:nvPicPr>
                    <pic:cNvPr id="0" name="image9.jpg"/>
                    <pic:cNvPicPr preferRelativeResize="0"/>
                  </pic:nvPicPr>
                  <pic:blipFill>
                    <a:blip r:embed="rId20"/>
                    <a:srcRect b="0" l="9524" r="14047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324418" cy="1708761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6E">
      <w:pPr>
        <w:keepNext w:val="1"/>
        <w:rPr/>
      </w:pPr>
      <w:r w:rsidDel="00000000" w:rsidR="00000000" w:rsidRPr="00000000">
        <w:rPr>
          <w:b w:val="1"/>
          <w:rtl w:val="0"/>
        </w:rPr>
        <w:t xml:space="preserve">Figure S2.</w:t>
      </w:r>
      <w:r w:rsidDel="00000000" w:rsidR="00000000" w:rsidRPr="00000000">
        <w:rPr>
          <w:rtl w:val="0"/>
        </w:rPr>
        <w:t xml:space="preserve"> Representative graphs of the heterogeneous population of EVs in raw (</w:t>
      </w:r>
      <w:r w:rsidDel="00000000" w:rsidR="00000000" w:rsidRPr="00000000">
        <w:rPr>
          <w:b w:val="1"/>
          <w:rtl w:val="0"/>
        </w:rPr>
        <w:t xml:space="preserve">A</w:t>
      </w:r>
      <w:r w:rsidDel="00000000" w:rsidR="00000000" w:rsidRPr="00000000">
        <w:rPr>
          <w:rtl w:val="0"/>
        </w:rPr>
        <w:t xml:space="preserve">) and digested (</w:t>
      </w:r>
      <w:r w:rsidDel="00000000" w:rsidR="00000000" w:rsidRPr="00000000">
        <w:rPr>
          <w:b w:val="1"/>
          <w:rtl w:val="0"/>
        </w:rPr>
        <w:t xml:space="preserve">B</w:t>
      </w:r>
      <w:r w:rsidDel="00000000" w:rsidR="00000000" w:rsidRPr="00000000">
        <w:rPr>
          <w:rtl w:val="0"/>
        </w:rPr>
        <w:t xml:space="preserve">) buffalo milk analysed by NTA. </w:t>
      </w:r>
    </w:p>
    <w:p w:rsidR="00000000" w:rsidDel="00000000" w:rsidP="00000000" w:rsidRDefault="00000000" w:rsidRPr="00000000" w14:paraId="0000006F">
      <w:pPr>
        <w:keepNext w:val="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0">
      <w:pPr>
        <w:keepNext w:val="1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2">
      <w:pPr>
        <w:rPr/>
      </w:pPr>
      <w:r w:rsidDel="00000000" w:rsidR="00000000" w:rsidRPr="00000000">
        <w:rPr>
          <w:b w:val="1"/>
          <w:rtl w:val="0"/>
        </w:rPr>
        <w:t xml:space="preserve">Table S3</w:t>
      </w:r>
      <w:r w:rsidDel="00000000" w:rsidR="00000000" w:rsidRPr="00000000">
        <w:rPr>
          <w:rtl w:val="0"/>
        </w:rPr>
        <w:t xml:space="preserve">. The description of the clusters in the protein-protein interaction network.</w:t>
      </w:r>
    </w:p>
    <w:tbl>
      <w:tblPr>
        <w:tblStyle w:val="Table2"/>
        <w:tblW w:w="11505.0" w:type="dxa"/>
        <w:jc w:val="left"/>
        <w:tblInd w:w="-72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900"/>
        <w:gridCol w:w="1020"/>
        <w:gridCol w:w="960"/>
        <w:gridCol w:w="1005"/>
        <w:gridCol w:w="1215"/>
        <w:gridCol w:w="6405"/>
        <w:tblGridChange w:id="0">
          <w:tblGrid>
            <w:gridCol w:w="900"/>
            <w:gridCol w:w="1020"/>
            <w:gridCol w:w="960"/>
            <w:gridCol w:w="1005"/>
            <w:gridCol w:w="1215"/>
            <w:gridCol w:w="6405"/>
          </w:tblGrid>
        </w:tblGridChange>
      </w:tblGrid>
      <w:tr>
        <w:trPr>
          <w:cantSplit w:val="0"/>
          <w:trHeight w:val="704.94140625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spacing w:after="0" w:before="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luster #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spacing w:after="0" w:before="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luster color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spacing w:after="0" w:before="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ene count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spacing w:after="0" w:before="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rimary description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spacing w:after="0" w:before="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econdary description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spacing w:after="0" w:before="0" w:lineRule="auto"/>
              <w:ind w:left="720" w:firstLine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rotein name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spacing w:after="0" w:before="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spacing w:after="0" w:before="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re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spacing w:after="0" w:before="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spacing w:after="0" w:before="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ervous system develop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spacing w:after="0" w:before="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spacing w:after="0" w:before="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RAS, RAF1, BRAF, PRKCB, JAK1, PIK3CB, AKT3, ADCY7, CAMK2A, CALM2, CALM1, DLG4, CTNNB1, IGF1R, GNAI1, CACNA1A, ACTB, CDC42, ARHGAP35, DOCK1, PIK3C2G, PIP5K1C, PLCG2, PTPN11, SOCS1, KITLG, NOTCH1, TCF7L2, YAP1, FBXW7, FBXW8, DET1, APBB1, AKT1, MLST8, CLTC, AP2B1, RDX, AP2S1, GRIA3, NOS1, RYR3, PLCB3, FZD4, RYK, NTRK1, FRS2, FGF1, LPL, LDLR, CBLB, LCK, BAG1, HSPH1, HSPA8, TUBA1A, ACTG1, WASF2, CYFIP1, CYFIP2, NUP88, NUP62, CUL7, WTIP, DYNC2H1, DYNLL2, DYNC2LI1, DYNC1I2, DCTN2, DCTN4, KLC1, DPYSL2, GRIN2B, EFNB2, EPHB6, EPHA5, ROBO2, SLIT2, SRGAP2, ROBO1, PAK6, PAK4, ITGB3, COL9A3, ITGA7, LYN, GRIA1, AGAP2, PIK3R1, TGFBR1, RAN, NUP37, NUP153, NXF1, SNW1, PPIL2, ALYREF, RANBP1, TFDP2, MAML2, PSENEN, MAML3, WWC1, LATS1, TEAD2, TEAD1, WWTR1, STK3, TUBA1C, MYL12A, CD63, MME, SEC24B, HLA-DPB1, PTPRC, SEMA4D, PLXNB3, SEMA3E, UNC5C, DCC, NCK1, BRK1, CFL1, CLTCL1, ASAP1, SH3KBP1, SOS1, HRAS, PIK3CG, ARRB1, FLNB, LAMA2, CD44, TWIST2, FGFR2, VEGFC, ANGPT1, TYK2, PIAS1, PIAS2, ATP2A2, BDNF, CDK5, CAPN1, CAPNS1, CAST, LAMP2, EPN1, TGFA, PDGFC, FGFR1, FGF16, GDNF, PRKCA, ADCY5, ESR1, RXRA, MED24, NCOA2, CACNB4, RASGRP4, MAPK9, RHOA, RASGRF1, CACNA2D3, CACNA2D2, RAE1, SEH1L, LAMTOR3, CAPZB, PRNP, SEPTIN7, CSNK1D, NEDD4L, XPO1, FANCL, IGF2, SHC1, AP2M1, FNBP1, ARHGEF12, ROCK1, GAPDH, IRS2, GRB2, BCAR1, ARPC1B, ARPC4, DAPK1, E2F4, CUL4B, THRB, NCOA1, NFATC1, CXCR4, HLA-DPA1, PTPN6, ITGB2, ITGA6, TNXB, ITGA4, PARVB, ILK, ITGB1, COL4A4, SDC1, TUBB2A, DYNLL1, PPP3CC, NFATC2, MAPK8, MAP2K7, NLK, AKT2, CSNK1E, TPTEP2-CSNK1E, BTRC, GLI2, SLC39A7, RXRB, MED13, MYH6, ACTN1, CTNNA2, YWHAQ, AKT1S1, EIF4B, CAMK2B, CAMK2D, PPP3CA, STMN1, EPS15L1, AREG, SEC24A, SAR1B, RAB9A, DNM2, SNX9, WIPF1, WASF1, GIT1, EPHB2, EFNA4, EPHB1, PLXNA1, LAMA1, LAMB3, ITGA8, COL2A1, HLA-DRA, SEC31A, FOLR1, GPC3, UNC5D, SRC, SYK, PIK3CD, PRKCZ, CXCL12, BMP7, BMPR1B, RGMA, BMP2, IGF1, PDGFD, TEK, ANGPT4, HSPG2, FGF9, NTF3, SEC13, POM121, NUP58, NUP160, HSPA1L, DNAJA1, HDAC6, CTTN, ACTR2, DIAPH1, NRG4, NRG3, FYN, CD3E, HLA-DQB1, IRF9, MX1, RASGRP3, CACNA1I, CACNB1, CACNG7, DLG3, DLG2, PARD3, YWHAB, TBC1D4, RAB31, DUSP8, JUN, CUL4A, FBXO6, ARFGEF2, KLC2, KIF5A, KIF5C, DVL1, NOTCH4, HES5, PLAU, IGFBP3, HSPA1A, HSPA1B, HNRNPK, ABI1, NCKAP1, ABL1, EPHA6, EPHA7, EFNA3, EFNA1, THBS2, MMP9, CYBB, ITPR2, PLCB4, PPP3CB, PRKACB, ADCY3, GNAS, UBE2D1, IFNB1, IL6ST, CCN2, SDC4, COL4A1, DKK1, CKAP4, RTN3, RBL1, MTOR, RRAGC, RRAGA, L1CAM, SH3GL2, SRGAP3, AMPH, HLA-DRB5, STAT1, PIAS3, HSP90AB1, NOX1, VAV2, RAPGEF1, RAP1A, PLCE1, PIP5K1A, GSN, MYO6, RHOBTB2, KLHL13, GLMN, COP1, SEMA5A, PLXNA3, SEMA4A, PLXNA2, PAK3, GNG12, PAK5, RHOH, ATP2A3, RYR2, CACNA1E, CACNA1B, GNAI3, NGF, ARTN, SHC3, EPHA2, VAV3, ITGAL, BMPR2, ZFYVE16, BMPR1A, ACTR1A, SPTBN2, UBR4, SRSF3, NCBP1, NUP188, NDC1, TPR, RRBP1, COL6A1, THBS3, DUSP10, ARAP1, CAPZA2, FLNA, MED12, NCOA3, DCTN1, DNAJC6, EPS15, LDLRAP1, AP2A1, MSN, DLG5, PARD6B, SMURF1, UBE2D3, AMOT, LATS2, MOB1A, MOB1B, STK4, BAG2, DNAJC5, UBE2I, NUP214, NUP50, KPNA1, IFNAR2, PDGFA, FN1, COL18A1, COL4A2, LAMC3, PTK2, NEO1, ENAH, RAC1, ARHGEF2, DYNLT1, DYNLRB1, DYNC1H1, TUBB4B, MAPT, PSEN2, APH1A, EPHB4, HEY2, HEYL, RBPJ, CACNA1G, RYR1, ATP2A1, PLN, PRKACA, EZR, NF2, NF1, TGFBR2, TGFB2, MYLK, PKN1, MAP4K4, WNT7B, FZD9, WNT2B, FZD8, FZD5, FRAT2, NHLRC1, GRIN2A, GRIN1, CHRNA7, CHRFAM7A, APP, PSEN1, ERBB4, SCRIB, FZD6, WNT8B, CACNA2D1, MEF2C, TEAD4, TEAD3, TCF7, SMAD4, RET, HSP90AA1, ANXA2, PIK3C2B, EPHA3, SLIT3, SRGAP1, FES, PLXNA4, PLXNB1, SEMA4F, SLIT1, PDGFB, FGFR3, CRKL, IRS4, PRKCD, PLCB1, CAV1, HNRNPA2B1, SIAH1, GSK3B, SMAD3, HEY1, MFNG, RFNG, EGF, ERBB3, ERBB2, EGFR, NRG1, ADAM17, BACE1, RTN4, LAMP1, SND1, SEC24C, HLA-DRB1, HLA-DQA1, IGF2R, PLAUR, FBXO2, PDPK1, RRAGD, PRKAA2, SLC39A2, SLC39A3, STAT3, STAT5B, STAT5A, SOCS3, PKM, HNRNPA1, NUP43, SRSF7, NOS2, PAK2, LIMK1, LIMK2, GRM5, MTMR4, MTMR14, EPN2, AP2A2, PTCH1, SOX2, NUP98, DYNC1I1, TUBB, TUBA1B, TUBA8, TUBB6, KLHL9, RHOBTB1, ROCK2, ARHGEF1, RHOG, ARHGEF26, RHOB, TIAM1, MRAS, ARAF, CACNB2, CACNA1H, RASGRP1, TLN1, PARVA, GIT2, WIPF2, WASF3, ELMO1, RAC3, PARD6G, CRB3, CLTB, DAB2, DVL3, FZD2, DUSP5, STK11, PRKAA1, CRK, MET, EGR3, FOSL1, MAP3K11, PAK1, RHOJ, ARHGAP5, RHOD, RND1, UNC5B, NTN4, UNC5A, GNAI2, ADCY2, ADCY4, ADCY6, ADCY1, ADCY9, EIF4EBP1, CDK5R1, CAPN2, TERT, SMO, SHH, UBE3C, SMAD1, ZFYVE9, GCC2, NUP93, GLE1, NUP35, MED14, MED16, RXRG, FOS, NFATC3, ANGPT2, MED1, HDAC3, YWHAG, DDIT4, CAMKK2, RPTOR, EFNA5, EPHB3, AXIN2, WNT10B, LRP5, DDB1, STAT2, CTNNA1, FBXO22, CUL3, SKP2, PDCD4, TIMP3, COL1A2, ITGA11, TNR, ITGA3, LAMA3, LAMB2, COL6A2, PPID, DNAJA2, SEC23A, SEC24D, LMAN2, CD3D, CCR5, GRK2, GRK3, GNAQ, FZD1, WNT1, WNT9B, FZD7, ITGA5, ITGB5, ITGA2, COL6A3, ITGB6, ITGA1, IL15, VEGFB, INSR, IRS1, KIF5B, DCTN5, ACTR1B, ARPC2, ARPC5, NCKAP1L, ELMO2, PXN, RASA1, EPHA4, EPHA1, NTRK2, NRTN, PIK3CA, KIT, IFNAR1, FBXW11, RAPGEF2, SNX18, PIK3C2A, NCSTN, HDAC11, NCOR1, MED13L, MED27, MED30, ERCC8, FGF18, FLT1, FGF19, FGF7, WNT3A, WNT7A, WNT9A, TCF7L1, LEF1, WNT2, WNT5A, ICAM1, LUM, FGF2, NRP1, SEMA6D, KDR, SHC2, CBL, TUBB4A, DYNC1LI1, KRAS, CALM3, CAMK2G, CACNG2, CACNB3, CACNA1D, GRIA2, GRIN2C, GRM1, DPYSL5, ABLIM1, ABLIM3, RAC2, IQGAP1, ADCY8, GRIA4, CACNA1C, CACNG8, RASGRF2, GRIN2D, CACNG4, LIMD1, SAV1, AJUBA, ANK3, PLCG1, PDGFRB, PIK3R3, GAB1, ATF2, HDAC4, RANBP2, NUP205, HSPA4L, TSC1, MYL9, ITGA2B, ITGB7, TNC, SEMA3A, PLXNC1, SEMA7A, ITGA9, LAMC2, ITGAV, VWF, SAE1, PIAS4, BOC, EGR1, JUND, CLTA, EHD2, RAB10, KLC4, SMURF2, AXIN1, RBL2, PDGFRA, PLCB2, PRKCG, SLC9A1, CDH1, SMAD2, SMAD7, THBS1, SDC2, GPC1, NOTCH3, APH1B, NOTCH2, PRKCI, MPP5, NGEF, ACTR10, DCTN3, CAPZA1, ACTR3, DYNC1LI2, LMAN1, PREB, RRAS2, RASA2, GNA12, PPP5C, DNAJB1, ACTN4, PIP5K1B, PIK3R2, FLT3, U2AF1, U2AF1L4, NUP54, IRF1, OASL, DDB2, MED4, THRA, MED17, FDPS, NUP85, NUP133, NXT1, NUP210, NUP155, NUP107, DNAL4, SKP1, APC, CSNK1A1, LRP6, WNT10A, BMP4, JAG1, FLT4, EREG, YWHAH, PPP3R1, PFN1, VASP, SEMA6A, RRAS, RPS6KB1, RHEB, RRAGB, RBX1, UBA2, ARPC1A, WIPF3, NCK2, EFNB3, MMP2, TGFB1, ITGB8, COL1A1, LAMC1, LAMA5, LAMA4, MMP7, C3, APOE, IDE, CTSD, SERPINE1, HBEGF, GSK3A, TSC2, HDAC5, SNAI2, HGF, HPN, RAP1B, ARAP3, VCL, WASL, ARPC3, FNBP1L, PFN2, MAPK13, DUSP16, DUSP4, DUSP2, CD4, IL2RB, SOS2, LAMB1, ITGB4, CAV2, IBSP, DCN, NGFR, EFNA2, EFNB1, WNT3, FZD3, WNT16, FZD10, DKK4, DVL2, PARD6A, CACNG3, STUB1, TUBA4A, DCTN6, MGRN1, M6PR, PRPF19, NTN1, MYL7, MYL2, HES1, LFNG, HES7, AMH, CHRM3, ARAP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spacing w:after="0" w:before="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spacing w:after="0" w:before="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ran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spacing w:after="0" w:before="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spacing w:after="0" w:before="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ell Cycle, Mito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spacing w:after="0" w:before="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spacing w:after="0" w:before="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BE3A, PLCD3, CCNA2, CCNH, H4C8, H3C6, H2BC6, H3C2, H4C5, H3C8, H3C7, H2BC15, H2BC3, H3C11, H4C9, H4C13, H3C1, H4C4, H2BC9, H4C1, H2BC14, MYC, H2BC17, H2BC11, NDUFV1, ATP5MC2, COX7B, NDUFA6, UQCR11, COX6B1, PFKM, HK1, RPS6KA1, NEFL, TRPM7, TRPC4, PLCD1, FAS, APAF1, IRF3, MCM3, ELOC, UBE2F, ANAPC16, HIF1A, NR4A1, DROSHA, CDC45, ORC4, CDKN2A, BRCA1, HDAC2, CHD4, H4C14, H4C15, GTF2A1, GTF2H3, DDX11, GTF2A2, H3C15, ANAPC4, CDC27, ANAPC15, CCNE2, LIN52, PPP2CA, DAPK3, AMBRA1, ATG13, COX4I1, CREB3L1, RPS6KA5, RPS6KA2, RAB5C, VPS11, VPS45, UBE2L3, VDAC3, ATP1A1, ATP1A3, TRPC1, EHD1, HDAC9, H2BC18, H2BC8, H4C3, H3C4, CHEK2, CDC7, WEE1, PPP2R2D, PPP2R5D, PPP2R5C, BCL2, BBC3, GPX8, CCS, ATP6V1C1, ATP6V0B, ATP6V0E1, ATP6V1F, UQCRB, NDUFC1, COX6C, COX7C, NDUFB2, NDUFA5, NDUFS1, TOMM40, CUL2, RAB1A, CHEK1, PCNA, CDKN1A, E2F5, CDKN1C, UBE2D2, MID1, HERC1, TP73, SIN3A, CUL5, TRIP12, CREB1, RELA, CDK1, MAD1L1, ANAPC13, HIPK2, FOXO1, BAD, YWHAZ, ATP5F1A, ATP5PF, NDUFA11, ATP5MC1, ATP6V0E2, MKNK1, RPS6KA3, CDC23, FZR1, PTTG1, STX10, SLC2A1, PFKP, SDHB, SDHD, UQCRQ, VDAC1, SLC25A6, H2BC13, STAG1, HDAC8, VPS16, RAB5B, RABEP1, ATG16L1, ATG9A, SUPT20H, BCL2L1, GPX3, HDAC1, TFDP1, CSNK2B, ID1, ETS1, TRPC3, PLCD4, MTMR3, ITPR3, TRPV4, PTEN, FOXO4, TXN, CDC20, ORC1, RBBP4, ATRX, RAD50, RAD1, RAD9B, SMC1B, SMC3, NDUFS5, VDAC2, BAK1, SLC25A5, ATP5PB, SDHC, MAX, ZBTB17, E2F2, CCND3, CDKN2D, E2F1, TRRAP, ATP6V1G1, ATP6AP1, ATP1B1, DNM1, PLA2G4A, PTGS2, FASLG, H2BC21, H3C10, H2BC10, H3-3A, MAP3K5, DUSP9, ETS2, RAB4A, WDR45B, BECN1, CDC14B, CDC14A, BUB3, ANAPC11, WWP2, GTF2B, GTF2E2, H4C11, H2BC7, H2BC12, HTT, ANK2, ATP1A2, UBE2C, CDC16, ANAPC1, TP53BP2, DLG1, PPP2R5E, FOXM1, PIK3R4, UVRAG, RUFY1, COL4A5, FOXO3, USP7, ATG7, DNM3, ATG101, CRTC2, ATP6V0A2, ATP6V1H, ATP5F1C, COX7A2L, NDUFA4, UQCR10, NDUFA12, NDUFV2, ATP6V0C, HMGB1, SP100, GPX7, GADD45A, SFN, PMAIP1, CREB3, PTPN5, ITPR1, CYCS, CYC1, COX5A, COX8A, NDUFS8, UQCRH, UQCRFS1, SMC1A, MRE11, ATR, KAT5, H2BC4, CBX3, KNL1, CDC25C, BIN1, HIP1, KPNA4, ACBD3, GORASP1, AURKB, MAP2K1, PPP2R1A, PPP2R2A, PPP2R1B, PFKFB2, HKDC1, BAX, BID, ULK1, VPS39, SH3GL3, PRKCE, PRKDC, RAD9A, CDC25A, TP53, ATM, ESCO2, PDS5B, PDS5A, BUB1, ANAPC2, HERC4, RAB5A, EEA1, MAD2L1, BIRC5, ELK1, SRF, CXCL8, ANG, SOD1, LIN54, LIN9, PLK1, MCM7, CDT1, YWHAE, RAD21, WAPL, CCNB2, BUB1B, RNF7, CREB3L2, WIPI2, MAML1, CRTC1, CRTC3, EP300, KAT2B, TADA3, H2BC5, CDKN2B, RB1, PML, GTF2E1, GTF2H2, GTF2H1, NIPBL, CDCA5, ESCO1, MCM6, MCM2, ORC5, CDK2, MAPK3, DUSP6, RAB7A, ATP6V1A, ATP6V0D1, ATP6V0A4, ATP6V1E2, ATP5PO, ATP5PD, NDUFS4, ATP5MC3, SLC25A4, UQCRC2, NDUFB9, NDUFS6, NDUFA9, SDHA, PFKL, HK2, PPP2R5A, SGO1, DBF4, ELOB, ANK1, TRPC6, TRPC5, CREB3L4, MECOM, UBE2S, MDM2, DAXX, HIPK1, NBN, HERC2, CCNA1, CDK6, ANAPC5, CCNE1, E2F3, CREBBP, TCF3, H3-3B, CCNB1, ESPL1, NDC80, MCM4, PKMYT1, RPS6KA6, EHD3, CSNK2A2, RCHY1, CDKN1B, CCND2, CDK4, CDKN2C, ATP1B3, FXYD2, ATP1B2, MAPK1, MAP2K2, ADAM10, PIK3C3, WIPI1, ATG10, VAMP8, VPS41, VPS33A, RAB33B, ALS2, ATP5F1B, ATP6V1B2, TCIRG1, ATP6V0A1, VAC14, ATG14, STX17, TRAP1, KPNA3, VHL, H4C6, GTF2H4, CDK7, TBP, NFYB, TUBG1, TUBG2, TWIST1, CCND1, CDC25B, ATP6V1E1, COX5B, ATP5F1E, COX6A1, TXN2, FBXO5, SIRT1, KAT2A, HDAC7, HDAC10, DUSP3, ID2, CSNK2A1, PPP2CB, PPP2R5B, POLB, HUS1, MAD2L2, RB1CC1, CDC6, ORC2, ORC3, ORC6, MCM5, MYBL2, UBE3B, SNAP29, YKT6, STX1A, VPS18, RAB9B, RBSN, ARL8A, ATP5F1D, ATP6V1D, UQCRC1, DDX5, ABLIM2, GORASP2, FIG4, STAG2, MAU2, CAT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spacing w:after="0" w:before="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spacing w:after="0" w:before="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spacing w:after="0" w:before="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spacing w:after="0" w:before="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dification-dependent protein catabolis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spacing w:after="0" w:before="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lass I MHC mediated antigen processing &amp; present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spacing w:after="0" w:before="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CL10, MYD88, SNCA, MAP1LC3B, ATXN3, UBE2W, UBB, ADRM1, PSMC6, CYTH2, ITCH, IKBKG, MALT1, BIRC2, MAP3K14, PSMB3, RAD23A, PSMC3, NDUFAB1, UBC, HYOU1, DNAJC3, PRKCSH, ARF1, STING1, IRAK4, TRAF6, IKBKE, DDX3X, SEM1, ZFP36, UBA52, UBE2V2, UBE2E3, PSMD9, IKBKB, CASP1, GSDMD, CHMP2A, CHMP4A, RNF103-CHMP3, IST1, MYL12B, ATG12, MFN1, DDIT3, PDCD6IP, B2M, EXOC5, MAP2K4, WWP1, NEDD4, GABARAPL1, NSFL1C, PSMD6, VPS29, MAPKAPK5, MAP2K6, MAPKAPK3, BCAP31, VAPB, MFN2, NDUFA3, ARFGAP2, MOGS, TUSC3, DDOST, DNAJB11, HERPUD1, ERN1, TNF, LTA, PSMA1, PSMD13, PSMC2, CRYAB, SEPTIN2, CYTH1, PPP1R12A, IL6, IL1R1, TLR6, CD14, TRIM32, UBE2E2, HERC3, UBE4A, UBE2J1, BIRC6, HLA-B, HPSE, USP8, CHMP1A, SNF8, CHMP7, MAP3K1, PSMD14, TFRC, SLC11A2, SLC39A8, SLC39A14, PPP1CB, VPS28, VPS36, STAMBP, STAM, HLA-A, SQSTM1, KEAP1, NFE2L2, NDUFB6, RPS6, SEC61G, UBE2J2, DERL3, PDIA6, ERO1A, HLA-C, HLA-E, HLA-G, IRF7, MAP3K7, TAB3, TRAF3, TAX1BP1, OPTN, SHARPIN, TRAF1, TNFRSF1B, TLR4, TIRAP, NLRC4, CASP4, SELENOS, STT3A, DUSP7, GBF1, PINK1, UBQLN1, TAOK3, UGGT2, EDEM2, SYVN1, UBE2G1, RNF5, VTA1, MVB12B, PARK7, PRKN, PSMD4, PSMA7, PSMB2, NDUFS2, NDUFA8, NDUFA1, TAB2, IRAK1, CHUK, XIAP, UBE2A, ATF6, MBTPS2, ATF6B, NFKB2, PSMB5, VCP, SNX5, SNX2, TXNDC5, RAB11FIP2, CASP8, CASP7, ATG5, ATG4B, CGAS, TLR9, MAP3K3, NAE1, UBA3, UBE2Z, MAPKAPK2, PSMD12, RAD23B, PPP1R12B, MAP2K3, UBE2H, PPP1CC, PPP1CA, NLRP3, CTSB, ATG4A, WDR45, RAB39B, UBQLN2, CTSL, MBTPS1, MAN1B1, MAN1C1, MAN1A1, MAN1A2, GANAB, MAGT1, HSPA5, P4HB, ERO1B, RNF41, CASP9, NBR1, IL1R2, NDUFV3, CALR, CSF1, CASP3, RNF185, SEL1L, UBE2G2, UBA1, UBE2V1, TIFA, UBE2N, UBA7, CUL1, TBK1, TRADD, RBCK1, NPLOC4, SVIP, UBXN1, HUWE1, ATF4, RPS6KA4, MAPK11, HGS, CHMP6, VPS37A, VPS37C, CHMP4C, RAB8A, ARF4, ARFGAP1, MAPK7, CFLAR, RNF31, TNIP1, FADD, GABARAP, RAB11B, EXOC7, RPS6KB2, PSMC5, NFKBIB, PSMD2, UBA6, UBE2O, OS9, EDEM3, PSMD1, PSMB4, REL, PSMA5, RPS27A, RPS3, LRRK2, VPS35, CSF2, ZFP36L1, ZFP36L2, UBE2E1, UBE2Q1, UBE2Q2, UBE2M, HSP90B1, PDIA3, RPN1, SEC61A2, AMFR, TLR3, CSF1R, EIF2AK3, IL1RAP, IL18, MARCHF6, ATG3, ATG4D, ATG4C, CYTH3, ARF6, PLD1, PPM1B, PPM1A, SH3GL1, STAM2, VPS37B, CHMP3, NDUFA7, NDUFB8, NDUFC2, NDUFB11, ECSIT, NDUFB10, SLC1A2, UFD1, YOD1, DERL1, NGLY1, PSMC1, PSMD3, PSMB6, IL1B, BIRC3, TNFRSF13C, PSMB1, UBE2B, UCHL1, SNCAIP, UBE2L6, PSMD11, MAPK14, DUSP1, RAB11A, RAB11FIP3, UBE2R2, UBE2K, MAP3K8, TLR2, IL1A, PRKCQ, TRAF2, RIPK1, TNFRSF10B, VPS26A, ARF3, ARFGAP3, VPS4A, CHMP2B, SIGMAR1, CANX, EDEM1, UGGT1, NDUFA10, NDUFS3, SEC61A1, SSR1, DAD1, RPN2, SEC61B, EXOC2, EXOC4, HSPB1, NFKB1, EIF2S1, PSMA6, PSMB7, PSMD8, PSMA2, TAOK1, TAB1, RIPK2, NOD1, PYCARD, NFKBIA, RELB, LTBR, TANK, TICAM1, PLD2, NDUFB5, NDUFA2, NDUFB7, PSMD7, CHMP5, VPS4B, TSG101, VPS25, TNFSF10, EIF2AK2, XBP1, WFS1, RALA, HLA-DOA, HLA-F, TNFRSF10A, TNFRSF1A, PSMA3, UBE2D4, UBOX5, GABARAPL2, CHMP4B, PSMC4, ARF5, CYTH4, CDC34, PSMA4, RAB35, SNX3, PPP1R15A, NDUFB4, HSD17B10, IFT57, DERL2, ERLEC1, TRIM37, IQSEC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spacing w:after="0" w:before="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spacing w:after="0" w:before="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in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spacing w:after="0" w:before="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spacing w:after="0" w:before="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Zinc influx into cells by the SLC39 gene fami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spacing w:after="0" w:before="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spacing w:after="0" w:before="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LC39A1, SLC39A10, SLC39A4, SLC39A6</w:t>
            </w:r>
          </w:p>
        </w:tc>
      </w:tr>
    </w:tbl>
    <w:p w:rsidR="00000000" w:rsidDel="00000000" w:rsidP="00000000" w:rsidRDefault="00000000" w:rsidRPr="00000000" w14:paraId="00000091">
      <w:pPr>
        <w:rPr/>
      </w:pPr>
      <w:r w:rsidDel="00000000" w:rsidR="00000000" w:rsidRPr="00000000">
        <w:rPr>
          <w:rtl w:val="0"/>
        </w:rPr>
      </w:r>
    </w:p>
    <w:sectPr>
      <w:headerReference r:id="rId21" w:type="default"/>
      <w:headerReference r:id="rId22" w:type="first"/>
      <w:headerReference r:id="rId23" w:type="even"/>
      <w:footerReference r:id="rId24" w:type="default"/>
      <w:footerReference r:id="rId25" w:type="even"/>
      <w:pgSz w:h="15840" w:w="12240" w:orient="portrait"/>
      <w:pgMar w:bottom="1138" w:top="1138" w:left="1282" w:right="1181" w:header="283" w:footer="51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Calibri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95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844"/>
        <w:tab w:val="right" w:leader="none" w:pos="9689"/>
      </w:tabs>
      <w:spacing w:after="0" w:lineRule="auto"/>
      <w:rPr>
        <w:color w:val="c00000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96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844"/>
        <w:tab w:val="right" w:leader="none" w:pos="9689"/>
      </w:tabs>
      <w:spacing w:after="0" w:lineRule="auto"/>
      <w:rPr>
        <w:b w:val="1"/>
        <w:color w:val="000000"/>
        <w:sz w:val="20"/>
        <w:szCs w:val="20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92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844"/>
        <w:tab w:val="right" w:leader="none" w:pos="9689"/>
      </w:tabs>
      <w:rPr>
        <w:b w:val="1"/>
        <w:color w:val="000000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93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844"/>
        <w:tab w:val="right" w:leader="none" w:pos="9689"/>
      </w:tabs>
      <w:rPr>
        <w:b w:val="1"/>
        <w:color w:val="000000"/>
      </w:rPr>
    </w:pPr>
    <w:r w:rsidDel="00000000" w:rsidR="00000000" w:rsidRPr="00000000">
      <w:rPr>
        <w:rtl w:val="0"/>
      </w:rPr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94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844"/>
        <w:tab w:val="right" w:leader="none" w:pos="9689"/>
      </w:tabs>
      <w:rPr>
        <w:b w:val="1"/>
        <w:color w:val="000000"/>
      </w:rPr>
    </w:pPr>
    <w:r w:rsidDel="00000000" w:rsidR="00000000" w:rsidRPr="00000000">
      <w:rPr>
        <w:b w:val="1"/>
        <w:color w:val="a6a6a6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29" name="image10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10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b w:val="1"/>
        <w:color w:val="000000"/>
        <w:rtl w:val="0"/>
      </w:rPr>
      <w:tab/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evenAndOddHeaders w:val="1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"/>
      </w:rPr>
    </w:rPrDefault>
    <w:pPrDefault>
      <w:pPr>
        <w:spacing w:after="240" w:before="120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spacing w:before="240" w:lineRule="auto"/>
      <w:ind w:left="567" w:hanging="567"/>
    </w:pPr>
    <w:rPr>
      <w:b w:val="1"/>
    </w:rPr>
  </w:style>
  <w:style w:type="paragraph" w:styleId="Heading2">
    <w:name w:val="heading 2"/>
    <w:basedOn w:val="Normal"/>
    <w:next w:val="Normal"/>
    <w:pPr>
      <w:spacing w:after="200" w:before="240" w:lineRule="auto"/>
      <w:ind w:left="567" w:hanging="567"/>
    </w:pPr>
    <w:rPr>
      <w:b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spacing w:after="360" w:before="240" w:lineRule="auto"/>
      <w:jc w:val="center"/>
    </w:pPr>
    <w:rPr>
      <w:b w:val="1"/>
      <w:sz w:val="32"/>
      <w:szCs w:val="32"/>
    </w:rPr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table" w:styleId="TableNormal" w:customStyle="1">
    <w:name w:val="Table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a" w:customStyle="1">
    <w:basedOn w:val="TableNormal"/>
    <w:pPr>
      <w:spacing w:after="0"/>
    </w:pPr>
    <w:rPr>
      <w:rFonts w:ascii="Calibri" w:cs="Calibri" w:eastAsia="Calibri" w:hAnsi="Calibri"/>
      <w:color w:val="000000"/>
    </w:r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b w:val="1"/>
      </w:rPr>
      <w:tblPr/>
      <w:tcPr>
        <w:tcBorders>
          <w:bottom w:color="000000" w:space="0" w:sz="4" w:val="single"/>
        </w:tcBorders>
      </w:tcPr>
    </w:tblStylePr>
    <w:tblStylePr w:type="lastRow">
      <w:rPr>
        <w:b w:val="1"/>
      </w:rPr>
      <w:tblPr/>
      <w:tcPr>
        <w:tcBorders>
          <w:top w:color="000000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paragraph" w:styleId="Testocommento">
    <w:name w:val="annotation text"/>
    <w:basedOn w:val="Normale"/>
    <w:link w:val="TestocommentoCarattere"/>
    <w:uiPriority w:val="99"/>
    <w:semiHidden w:val="1"/>
    <w:unhideWhenUsed w:val="1"/>
    <w:rPr>
      <w:sz w:val="20"/>
      <w:szCs w:val="20"/>
    </w:rPr>
  </w:style>
  <w:style w:type="character" w:styleId="TestocommentoCarattere" w:customStyle="1">
    <w:name w:val="Testo commento Carattere"/>
    <w:basedOn w:val="Carpredefinitoparagrafo"/>
    <w:link w:val="Testocommento"/>
    <w:uiPriority w:val="99"/>
    <w:semiHidden w:val="1"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 w:val="1"/>
    <w:unhideWhenUsed w:val="1"/>
    <w:rPr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 w:val="1"/>
    <w:unhideWhenUsed w:val="1"/>
    <w:rsid w:val="00721408"/>
    <w:pPr>
      <w:spacing w:after="0" w:before="0"/>
    </w:pPr>
    <w:rPr>
      <w:rFonts w:ascii="Segoe UI" w:cs="Segoe UI" w:hAnsi="Segoe UI"/>
      <w:sz w:val="18"/>
      <w:szCs w:val="18"/>
    </w:rPr>
  </w:style>
  <w:style w:type="character" w:styleId="TestofumettoCarattere" w:customStyle="1">
    <w:name w:val="Testo fumetto Carattere"/>
    <w:basedOn w:val="Carpredefinitoparagrafo"/>
    <w:link w:val="Testofumetto"/>
    <w:uiPriority w:val="99"/>
    <w:semiHidden w:val="1"/>
    <w:rsid w:val="00721408"/>
    <w:rPr>
      <w:rFonts w:ascii="Segoe UI" w:cs="Segoe UI" w:hAnsi="Segoe UI"/>
      <w:sz w:val="18"/>
      <w:szCs w:val="18"/>
    </w:rPr>
  </w:style>
  <w:style w:type="character" w:styleId="Numeroriga">
    <w:name w:val="line number"/>
    <w:basedOn w:val="Carpredefinitoparagrafo"/>
    <w:uiPriority w:val="99"/>
    <w:semiHidden w:val="1"/>
    <w:unhideWhenUsed w:val="1"/>
    <w:rsid w:val="00721408"/>
  </w:style>
  <w:style w:type="character" w:styleId="Collegamentoipertestuale">
    <w:name w:val="Hyperlink"/>
    <w:basedOn w:val="Carpredefinitoparagrafo"/>
    <w:uiPriority w:val="99"/>
    <w:unhideWhenUsed w:val="1"/>
    <w:rsid w:val="00B36506"/>
    <w:rPr>
      <w:color w:val="0000ff" w:themeColor="hyperlink"/>
      <w:u w:val="single"/>
    </w:rPr>
  </w:style>
  <w:style w:type="paragraph" w:styleId="Pidipagina">
    <w:name w:val="footer"/>
    <w:basedOn w:val="Normale"/>
    <w:link w:val="PidipaginaCarattere"/>
    <w:uiPriority w:val="99"/>
    <w:unhideWhenUsed w:val="1"/>
    <w:rsid w:val="000D7F89"/>
    <w:pPr>
      <w:tabs>
        <w:tab w:val="center" w:pos="4819"/>
        <w:tab w:val="right" w:pos="9638"/>
      </w:tabs>
      <w:spacing w:after="0" w:before="0"/>
    </w:pPr>
  </w:style>
  <w:style w:type="character" w:styleId="PidipaginaCarattere" w:customStyle="1">
    <w:name w:val="Piè di pagina Carattere"/>
    <w:basedOn w:val="Carpredefinitoparagrafo"/>
    <w:link w:val="Pidipagina"/>
    <w:uiPriority w:val="99"/>
    <w:rsid w:val="000D7F89"/>
  </w:style>
  <w:style w:type="paragraph" w:styleId="NormaleWeb">
    <w:name w:val="Normal (Web)"/>
    <w:basedOn w:val="Normale"/>
    <w:uiPriority w:val="99"/>
    <w:semiHidden w:val="1"/>
    <w:unhideWhenUsed w:val="1"/>
    <w:rsid w:val="003C006A"/>
    <w:pPr>
      <w:spacing w:after="100" w:afterAutospacing="1" w:before="100" w:beforeAutospacing="1"/>
    </w:pPr>
    <w:rPr>
      <w:lang w:val="it-IT"/>
    </w:rPr>
  </w:style>
  <w:style w:type="paragraph" w:styleId="Subtitle">
    <w:name w:val="Subtitle"/>
    <w:basedOn w:val="Normal"/>
    <w:next w:val="Normal"/>
    <w:pPr>
      <w:spacing w:before="240" w:lineRule="auto"/>
    </w:pPr>
    <w:rPr>
      <w:b w:val="1"/>
    </w:rPr>
  </w:style>
  <w:style w:type="table" w:styleId="Table1">
    <w:basedOn w:val="TableNormal"/>
    <w:pPr>
      <w:spacing w:after="0" w:lineRule="auto"/>
    </w:pPr>
    <w:rPr>
      <w:rFonts w:ascii="Calibri" w:cs="Calibri" w:eastAsia="Calibri" w:hAnsi="Calibri"/>
      <w:color w:val="00000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cccccc" w:val="clear"/>
      </w:tcPr>
    </w:tblStylePr>
    <w:tblStylePr w:type="band1Vert">
      <w:tcPr>
        <w:shd w:fill="cccccc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000000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000000" w:space="0" w:sz="4" w:val="single"/>
        </w:tcBorders>
      </w:tcPr>
    </w:tblStyle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image" Target="media/image9.jpg"/><Relationship Id="rId22" Type="http://schemas.openxmlformats.org/officeDocument/2006/relationships/header" Target="header3.xml"/><Relationship Id="rId21" Type="http://schemas.openxmlformats.org/officeDocument/2006/relationships/header" Target="header2.xml"/><Relationship Id="rId24" Type="http://schemas.openxmlformats.org/officeDocument/2006/relationships/footer" Target="footer2.xml"/><Relationship Id="rId23" Type="http://schemas.openxmlformats.org/officeDocument/2006/relationships/header" Target="header1.xm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4.png"/><Relationship Id="rId25" Type="http://schemas.openxmlformats.org/officeDocument/2006/relationships/footer" Target="foot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3.png"/><Relationship Id="rId8" Type="http://schemas.openxmlformats.org/officeDocument/2006/relationships/image" Target="media/image12.png"/><Relationship Id="rId11" Type="http://schemas.openxmlformats.org/officeDocument/2006/relationships/image" Target="media/image16.png"/><Relationship Id="rId10" Type="http://schemas.openxmlformats.org/officeDocument/2006/relationships/image" Target="media/image11.png"/><Relationship Id="rId13" Type="http://schemas.openxmlformats.org/officeDocument/2006/relationships/image" Target="media/image4.png"/><Relationship Id="rId12" Type="http://schemas.openxmlformats.org/officeDocument/2006/relationships/image" Target="media/image15.png"/><Relationship Id="rId15" Type="http://schemas.openxmlformats.org/officeDocument/2006/relationships/image" Target="media/image7.png"/><Relationship Id="rId14" Type="http://schemas.openxmlformats.org/officeDocument/2006/relationships/image" Target="media/image8.png"/><Relationship Id="rId17" Type="http://schemas.openxmlformats.org/officeDocument/2006/relationships/image" Target="media/image2.png"/><Relationship Id="rId16" Type="http://schemas.openxmlformats.org/officeDocument/2006/relationships/hyperlink" Target="https://www.thermofisher.com/order/genome-database/details/microrna/478293_mir" TargetMode="External"/><Relationship Id="rId19" Type="http://schemas.openxmlformats.org/officeDocument/2006/relationships/image" Target="media/image1.jpg"/><Relationship Id="rId18" Type="http://schemas.openxmlformats.org/officeDocument/2006/relationships/image" Target="media/image6.png"/></Relationships>
</file>

<file path=word/_rels/header3.xml.rels><?xml version="1.0" encoding="UTF-8" standalone="yes"?><Relationships xmlns="http://schemas.openxmlformats.org/package/2006/relationships"><Relationship Id="rId1" Type="http://schemas.openxmlformats.org/officeDocument/2006/relationships/image" Target="media/image10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BIc6597CF0e+kUJoVdC7AL4kDSg==">CgMxLjAyDmguNnd3cHhwZm9wOHplOAByITF4NGg3UjlfT0IxaDhLTjdtMnE1d2VqcGRIdU15TG5uU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0T08:52:00Z</dcterms:creat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lpwstr>1012000</vt:lpwstr>
  </property>
  <property fmtid="{D5CDD505-2E9C-101B-9397-08002B2CF9AE}" pid="5" name="xd_Signature">
    <vt:lpwstr>false</vt:lpwstr>
  </property>
  <property fmtid="{D5CDD505-2E9C-101B-9397-08002B2CF9AE}" pid="6" name="xd_ProgID">
    <vt:lpwstr>xd_ProgID</vt:lpwstr>
  </property>
  <property fmtid="{D5CDD505-2E9C-101B-9397-08002B2CF9AE}" pid="7" name="ComplianceAssetId">
    <vt:lpwstr>ComplianceAssetId</vt:lpwstr>
  </property>
  <property fmtid="{D5CDD505-2E9C-101B-9397-08002B2CF9AE}" pid="8" name="TemplateUrl">
    <vt:lpwstr>TemplateUrl</vt:lpwstr>
  </property>
  <property fmtid="{D5CDD505-2E9C-101B-9397-08002B2CF9AE}" pid="9" name="MediaServiceImageTags">
    <vt:lpwstr>MediaServiceImageTags</vt:lpwstr>
  </property>
  <property fmtid="{D5CDD505-2E9C-101B-9397-08002B2CF9AE}" pid="10" name="GrammarlyDocumentId">
    <vt:lpwstr>5eef8c4d-a28f-42dc-8eed-f800cafc89da</vt:lpwstr>
  </property>
  <property fmtid="{D5CDD505-2E9C-101B-9397-08002B2CF9AE}" pid="11" name="ZOTERO_PREF_1">
    <vt:lpwstr>&lt;data data-version="3" zotero-version="7.0.22"&gt;&lt;session id="ZRhTL5P1"/&gt;&lt;style id="http://www.zotero.org/styles/frontiers-in-nutrition" hasBibliography="1" bibliographyStyleHasBeenSet="0"/&gt;&lt;prefs&gt;&lt;pref name="fieldType" value="Field"/&gt;&lt;/prefs&gt;&lt;/data&gt;</vt:lpwstr>
  </property>
</Properties>
</file>